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10D79" w:rsidRDefault="00654E8F" w:rsidP="0001436A">
      <w:pPr>
        <w:pStyle w:val="SupplementaryMaterial"/>
        <w:rPr>
          <w:b w:val="0"/>
        </w:rPr>
      </w:pPr>
      <w:r w:rsidRPr="00710D79">
        <w:t>Supplementary Material</w:t>
      </w:r>
    </w:p>
    <w:p w14:paraId="7B65BC41" w14:textId="57E9638E" w:rsidR="00DE23E8" w:rsidRPr="00710D79" w:rsidRDefault="00994A3D" w:rsidP="002F1506">
      <w:pPr>
        <w:pStyle w:val="2"/>
        <w:numPr>
          <w:ilvl w:val="0"/>
          <w:numId w:val="0"/>
        </w:numPr>
        <w:ind w:left="567" w:hanging="567"/>
      </w:pPr>
      <w:r w:rsidRPr="00710D79">
        <w:t>Supplementary</w:t>
      </w:r>
      <w:r w:rsidR="002F1506" w:rsidRPr="00710D79">
        <w:t xml:space="preserve"> Tables</w:t>
      </w:r>
    </w:p>
    <w:p w14:paraId="3B0F04A1" w14:textId="77534774" w:rsidR="002F1506" w:rsidRPr="00710D79" w:rsidRDefault="002F1506" w:rsidP="002F1506">
      <w:pPr>
        <w:spacing w:line="480" w:lineRule="auto"/>
        <w:rPr>
          <w:rFonts w:cs="Times New Roman"/>
          <w:szCs w:val="24"/>
        </w:rPr>
      </w:pPr>
      <w:r w:rsidRPr="00710D79">
        <w:rPr>
          <w:rFonts w:cs="Times New Roman"/>
          <w:b/>
          <w:bCs/>
          <w:szCs w:val="24"/>
        </w:rPr>
        <w:t>Supplementary Table 1</w:t>
      </w:r>
      <w:r w:rsidR="00355F7C" w:rsidRPr="00710D79">
        <w:rPr>
          <w:rFonts w:cs="Times New Roman"/>
          <w:b/>
          <w:bCs/>
          <w:szCs w:val="24"/>
        </w:rPr>
        <w:t>.</w:t>
      </w:r>
      <w:r w:rsidRPr="00710D79">
        <w:rPr>
          <w:rFonts w:cs="Times New Roman"/>
          <w:szCs w:val="24"/>
        </w:rPr>
        <w:t xml:space="preserve"> Diagnostic groupings by ICD-10 code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3765"/>
      </w:tblGrid>
      <w:tr w:rsidR="001474AE" w:rsidRPr="00710D79" w14:paraId="71A1EA18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78C74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Diagnosis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3CEB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ICD-10 code</w:t>
            </w:r>
          </w:p>
        </w:tc>
      </w:tr>
      <w:tr w:rsidR="001474AE" w:rsidRPr="00710D79" w14:paraId="15F6605A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9C0B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Breast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3F9E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50, D05</w:t>
            </w:r>
          </w:p>
        </w:tc>
      </w:tr>
      <w:tr w:rsidR="001474AE" w:rsidRPr="00710D79" w14:paraId="7FEA9C06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B08E8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Lung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6634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33, C34</w:t>
            </w:r>
          </w:p>
        </w:tc>
      </w:tr>
      <w:tr w:rsidR="001474AE" w:rsidRPr="00710D79" w14:paraId="5E35C3AF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088CA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Stomach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9BE8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16</w:t>
            </w:r>
          </w:p>
        </w:tc>
      </w:tr>
      <w:tr w:rsidR="001474AE" w:rsidRPr="00710D79" w14:paraId="132ED514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F773" w14:textId="7BCE869B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Esophagus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DFAD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15</w:t>
            </w:r>
          </w:p>
        </w:tc>
      </w:tr>
      <w:tr w:rsidR="001474AE" w:rsidRPr="00710D79" w14:paraId="234EB4C0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2308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Rectum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9750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20</w:t>
            </w:r>
          </w:p>
        </w:tc>
      </w:tr>
      <w:tr w:rsidR="001474AE" w:rsidRPr="00710D79" w14:paraId="746C14D0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F7AE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bookmarkStart w:id="0" w:name="OLE_LINK1"/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Liver</w:t>
            </w:r>
            <w:bookmarkEnd w:id="0"/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 xml:space="preserve"> and intrahepatic bile ducts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27E17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22</w:t>
            </w:r>
          </w:p>
        </w:tc>
      </w:tr>
      <w:tr w:rsidR="001474AE" w:rsidRPr="00710D79" w14:paraId="55287D9E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754F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olon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3A62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18</w:t>
            </w:r>
          </w:p>
        </w:tc>
      </w:tr>
      <w:tr w:rsidR="001474AE" w:rsidRPr="00710D79" w14:paraId="02E6DC1C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80333" w14:textId="01AFA7AF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Female gynecologic cancers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F651C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51-C58</w:t>
            </w:r>
          </w:p>
        </w:tc>
      </w:tr>
      <w:tr w:rsidR="001474AE" w:rsidRPr="00710D79" w14:paraId="6E885FE2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6D817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Thyroid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D3DB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73</w:t>
            </w:r>
          </w:p>
        </w:tc>
      </w:tr>
      <w:tr w:rsidR="001474AE" w:rsidRPr="00710D79" w14:paraId="02F6ABD6" w14:textId="77777777" w:rsidTr="004338A2">
        <w:trPr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4D74" w14:textId="54BA38BD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Lymphoid, hematopoietic</w:t>
            </w:r>
            <w:r w:rsidR="00E7355D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,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 xml:space="preserve"> and related tissue</w:t>
            </w:r>
            <w:r w:rsidR="00000C2D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s</w:t>
            </w:r>
          </w:p>
        </w:tc>
        <w:tc>
          <w:tcPr>
            <w:tcW w:w="3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016E" w14:textId="77777777" w:rsidR="001474AE" w:rsidRPr="00710D79" w:rsidRDefault="001474AE" w:rsidP="004338A2">
            <w:pPr>
              <w:tabs>
                <w:tab w:val="left" w:pos="1331"/>
              </w:tabs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C81-C96</w:t>
            </w:r>
          </w:p>
        </w:tc>
      </w:tr>
    </w:tbl>
    <w:p w14:paraId="50E920D4" w14:textId="60142C32" w:rsidR="001474AE" w:rsidRPr="00710D79" w:rsidRDefault="001474AE" w:rsidP="002F1506">
      <w:pPr>
        <w:spacing w:line="480" w:lineRule="auto"/>
        <w:rPr>
          <w:rFonts w:cs="Times New Roman"/>
          <w:szCs w:val="24"/>
        </w:rPr>
      </w:pPr>
    </w:p>
    <w:p w14:paraId="4A3168EF" w14:textId="5E3F3EC6" w:rsidR="002F1506" w:rsidRPr="00710D79" w:rsidRDefault="002F1506" w:rsidP="002F1506">
      <w:pPr>
        <w:spacing w:line="480" w:lineRule="auto"/>
        <w:rPr>
          <w:rFonts w:cs="Times New Roman"/>
          <w:szCs w:val="24"/>
        </w:rPr>
      </w:pPr>
      <w:r w:rsidRPr="00710D79">
        <w:rPr>
          <w:rFonts w:cs="Times New Roman"/>
          <w:b/>
          <w:bCs/>
          <w:szCs w:val="24"/>
        </w:rPr>
        <w:t>Supplementary Table</w:t>
      </w:r>
      <w:r w:rsidR="00355F7C" w:rsidRPr="00710D79">
        <w:rPr>
          <w:rFonts w:cs="Times New Roman"/>
          <w:b/>
          <w:bCs/>
          <w:szCs w:val="24"/>
        </w:rPr>
        <w:t xml:space="preserve"> </w:t>
      </w:r>
      <w:r w:rsidRPr="00710D79">
        <w:rPr>
          <w:rFonts w:cs="Times New Roman"/>
          <w:b/>
          <w:bCs/>
          <w:szCs w:val="24"/>
        </w:rPr>
        <w:t>2.</w:t>
      </w:r>
      <w:r w:rsidRPr="00710D79">
        <w:rPr>
          <w:rFonts w:cs="Times New Roman"/>
          <w:szCs w:val="24"/>
        </w:rPr>
        <w:t xml:space="preserve"> Differences in</w:t>
      </w:r>
      <w:r w:rsidR="009C161C" w:rsidRPr="00710D79">
        <w:rPr>
          <w:rFonts w:cs="Times New Roman"/>
          <w:szCs w:val="24"/>
        </w:rPr>
        <w:t xml:space="preserve"> observed and predicted</w:t>
      </w:r>
      <w:r w:rsidRPr="00710D79">
        <w:rPr>
          <w:rFonts w:cs="Times New Roman"/>
          <w:szCs w:val="24"/>
        </w:rPr>
        <w:t xml:space="preserve"> admissions after </w:t>
      </w:r>
      <w:r w:rsidR="00695B98" w:rsidRPr="00695B98">
        <w:rPr>
          <w:rFonts w:cs="Times New Roman"/>
          <w:szCs w:val="24"/>
        </w:rPr>
        <w:t xml:space="preserve">the COVID-19 </w:t>
      </w:r>
      <w:r w:rsidRPr="00710D79">
        <w:rPr>
          <w:rFonts w:cs="Times New Roman"/>
          <w:szCs w:val="24"/>
        </w:rPr>
        <w:t>lockdown stratified by sex, age group, and treatment modality</w:t>
      </w:r>
    </w:p>
    <w:tbl>
      <w:tblPr>
        <w:tblStyle w:val="aff5"/>
        <w:tblW w:w="0" w:type="auto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899"/>
        <w:gridCol w:w="1059"/>
        <w:gridCol w:w="1013"/>
        <w:gridCol w:w="996"/>
        <w:gridCol w:w="993"/>
        <w:gridCol w:w="996"/>
        <w:gridCol w:w="987"/>
        <w:gridCol w:w="1027"/>
        <w:gridCol w:w="1204"/>
        <w:gridCol w:w="1048"/>
        <w:gridCol w:w="1172"/>
        <w:gridCol w:w="1148"/>
      </w:tblGrid>
      <w:tr w:rsidR="001474AE" w:rsidRPr="00710D79" w14:paraId="695E6293" w14:textId="77777777" w:rsidTr="004338A2">
        <w:tc>
          <w:tcPr>
            <w:tcW w:w="1700" w:type="dxa"/>
            <w:tcBorders>
              <w:bottom w:val="single" w:sz="4" w:space="0" w:color="auto"/>
            </w:tcBorders>
          </w:tcPr>
          <w:p w14:paraId="43FCDD14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6BA2CE5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anuary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F5924DC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February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9E7D354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March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DA31B54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Apri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5C28E0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May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B98FE88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un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769631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uly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10C938D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August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A85424A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September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454D0852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ctober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7450543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November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DE79C2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December</w:t>
            </w:r>
          </w:p>
        </w:tc>
      </w:tr>
      <w:tr w:rsidR="001474AE" w:rsidRPr="00710D79" w14:paraId="69511E7D" w14:textId="77777777" w:rsidTr="004338A2">
        <w:tc>
          <w:tcPr>
            <w:tcW w:w="1700" w:type="dxa"/>
            <w:tcBorders>
              <w:bottom w:val="nil"/>
            </w:tcBorders>
          </w:tcPr>
          <w:p w14:paraId="64F89C82" w14:textId="06986A51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All</w:t>
            </w:r>
          </w:p>
        </w:tc>
        <w:tc>
          <w:tcPr>
            <w:tcW w:w="899" w:type="dxa"/>
            <w:tcBorders>
              <w:bottom w:val="nil"/>
            </w:tcBorders>
          </w:tcPr>
          <w:p w14:paraId="309911C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nil"/>
            </w:tcBorders>
          </w:tcPr>
          <w:p w14:paraId="7B4BBE01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bottom w:val="nil"/>
            </w:tcBorders>
          </w:tcPr>
          <w:p w14:paraId="23C52DD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nil"/>
            </w:tcBorders>
          </w:tcPr>
          <w:p w14:paraId="5E7C662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5679FDC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nil"/>
            </w:tcBorders>
          </w:tcPr>
          <w:p w14:paraId="536CB5E1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0C8A555A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nil"/>
            </w:tcBorders>
          </w:tcPr>
          <w:p w14:paraId="31F924A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nil"/>
            </w:tcBorders>
          </w:tcPr>
          <w:p w14:paraId="3DFFF508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1F680FF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763A662D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396EC38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4F7D7C31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80B7D92" w14:textId="6A9EE1D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BDD33E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28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01D64B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59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2AE5A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66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5C4C26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0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62295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64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8D9564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2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4CFFA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86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9C11B6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66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04545A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93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C8E5F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43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CE9FC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65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7861F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437</w:t>
            </w:r>
          </w:p>
        </w:tc>
      </w:tr>
      <w:tr w:rsidR="001474AE" w:rsidRPr="00710D79" w14:paraId="126BDAC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C124369" w14:textId="1183D6F4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B0E4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88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432E0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07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ED0AF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35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E6650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4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BD95A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01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72219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67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22BDA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46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77B071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96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5CB2E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94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EBC4E5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62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91617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85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F93568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108</w:t>
            </w:r>
          </w:p>
        </w:tc>
      </w:tr>
      <w:tr w:rsidR="001474AE" w:rsidRPr="00710D79" w14:paraId="3D3B8E8D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4EB5CF2D" w14:textId="0D1CB8BA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C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FD9CF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20CB9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D41FE9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0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7CFC0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1958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F650A8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251C9C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6B62D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5F31AA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A51BB2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C859C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CC3C3C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7</w:t>
            </w:r>
          </w:p>
        </w:tc>
      </w:tr>
      <w:tr w:rsidR="001474AE" w:rsidRPr="00710D79" w14:paraId="73FEF7B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0D89376" w14:textId="36617BE2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F9DE0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6B47E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7.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57697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5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19DF87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50C7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A0A87F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10E78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3367BE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C3CF8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A23C78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9AA0A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B6605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.3</w:t>
            </w:r>
          </w:p>
        </w:tc>
      </w:tr>
      <w:tr w:rsidR="001474AE" w:rsidRPr="00710D79" w14:paraId="1EB0547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7732445" w14:textId="57BAB398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74322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58D057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E16A95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5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6AB6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F5EA5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32CE6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C9FFB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08DB3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737EF5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1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7E54F4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31ED7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13163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</w:t>
            </w:r>
          </w:p>
        </w:tc>
      </w:tr>
      <w:tr w:rsidR="001474AE" w:rsidRPr="00710D79" w14:paraId="7FFB7826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DA6168D" w14:textId="42ECD341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Male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7BC029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2BBBC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730324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F06367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638D0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22628A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F3343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927D54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82D41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B3F8D5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01DCD0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24F1C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738CE3B0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D3D3B26" w14:textId="1F1966EF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113220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92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60E59A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3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F929B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43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66F3D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0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9226B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32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5E37B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65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315A68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7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0A1B5A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2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6C274D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5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D0996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2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3F1CF4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99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A8FA0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227</w:t>
            </w:r>
          </w:p>
        </w:tc>
      </w:tr>
      <w:tr w:rsidR="001474AE" w:rsidRPr="00710D79" w14:paraId="3F54463F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7F07CE85" w14:textId="764FD1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98AC09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98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B0C7A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8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8CF67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1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7D0198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70D3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08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469B0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4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59AEE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83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3A947A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0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02F6AE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1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623E19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1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9929CB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23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8924B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971</w:t>
            </w:r>
          </w:p>
        </w:tc>
      </w:tr>
      <w:tr w:rsidR="001474AE" w:rsidRPr="00710D79" w14:paraId="520A0EE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F17B368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B4A72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2148AA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918E8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1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BAEF9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96D6A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B487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BCC73D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D85AB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C13C20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D0847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1AD32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C6FA49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3</w:t>
            </w:r>
          </w:p>
        </w:tc>
      </w:tr>
      <w:tr w:rsidR="001474AE" w:rsidRPr="00710D79" w14:paraId="7B41E966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6EB33F2" w14:textId="08EE533B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834BE4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A7585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996722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5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BA510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77581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B7B56C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5BCE3C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A7A97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C0612A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00770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87AAA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4ED36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6</w:t>
            </w:r>
          </w:p>
        </w:tc>
      </w:tr>
      <w:tr w:rsidR="001474AE" w:rsidRPr="00710D79" w14:paraId="0333E231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2AA3D95B" w14:textId="0AD9074F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AD62F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5F1F13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DBF0A7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50168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0DE8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AB022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21550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6AB60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79482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76203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61B74F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6631B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4</w:t>
            </w:r>
          </w:p>
        </w:tc>
      </w:tr>
      <w:tr w:rsidR="001474AE" w:rsidRPr="00710D79" w14:paraId="5F239F50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78792C04" w14:textId="3023C09E" w:rsidR="001474AE" w:rsidRPr="00710D79" w:rsidRDefault="00A8736F" w:rsidP="00AE1D2A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Female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B9A9A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5328DD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F78F86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EDE6C3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E99F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EA307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F6C6F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DFE177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7D69F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FAFBE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422249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CE2AD6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404D231A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74A397CD" w14:textId="13C8080E" w:rsidR="001474AE" w:rsidRPr="00710D79" w:rsidRDefault="001474AE" w:rsidP="00AE1D2A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30388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36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98D59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6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EADAF2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23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8262AE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4822A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2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9653D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5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C0852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58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65A836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54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97024D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7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E413F5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31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826D4B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85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4BBB64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210</w:t>
            </w:r>
          </w:p>
        </w:tc>
      </w:tr>
      <w:tr w:rsidR="001474AE" w:rsidRPr="00710D79" w14:paraId="72A5E7B2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A487DB3" w14:textId="51FFB01E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A0B33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1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ABF445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91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6AE97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77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2E788D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5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78F25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95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5F534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05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F247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64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BB89E5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87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49E816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84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FD685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02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3C7F94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3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B43D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156</w:t>
            </w:r>
          </w:p>
        </w:tc>
      </w:tr>
      <w:tr w:rsidR="001474AE" w:rsidRPr="00710D79" w14:paraId="017323A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1B69B16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5688B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6CC39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3BBEF6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0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BDD6A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4081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DAB09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593B0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DEB8A3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021701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DD6DB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6A07B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.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59F0A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6</w:t>
            </w:r>
          </w:p>
        </w:tc>
      </w:tr>
      <w:tr w:rsidR="001474AE" w:rsidRPr="00710D79" w14:paraId="63494BC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92C8E2C" w14:textId="0D87227B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D56FE2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D6137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6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599E9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C8CD9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83D3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48C84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38135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F4B291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173C5C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176165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A44CF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CE474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</w:t>
            </w:r>
          </w:p>
        </w:tc>
      </w:tr>
      <w:tr w:rsidR="001474AE" w:rsidRPr="00710D79" w14:paraId="3465A139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DED912D" w14:textId="5873821B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DE72A6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853E24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9.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51CA4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5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6E61D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F42E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97450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440AA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FCCC7B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E1611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.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FBB245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96D022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9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5F789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4</w:t>
            </w:r>
          </w:p>
        </w:tc>
      </w:tr>
      <w:tr w:rsidR="001474AE" w:rsidRPr="00710D79" w14:paraId="77DF1BC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9E6D2DC" w14:textId="77777777" w:rsidR="001474AE" w:rsidRPr="00710D79" w:rsidRDefault="001474AE" w:rsidP="00AE1D2A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-54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73422E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62AED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7DB9B9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EECE1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9A59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C79B0A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37A7D0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D1BAD0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9CA529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1D046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E1FF5F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B2C26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5CEF7282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4539A9E3" w14:textId="1E26758C" w:rsidR="001474AE" w:rsidRPr="00710D79" w:rsidRDefault="001474AE" w:rsidP="00AE1D2A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03748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9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3E150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1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5CF1B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63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65C9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0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02B85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21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C66BB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44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C3D55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8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80B6AE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4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9107F6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8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8F44C5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4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F2168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0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FBC114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66</w:t>
            </w:r>
          </w:p>
        </w:tc>
      </w:tr>
      <w:tr w:rsidR="001474AE" w:rsidRPr="00710D79" w14:paraId="0E71110A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908DB63" w14:textId="511BCF28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3D54F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050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96978E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1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E4FAB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1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176243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57DE1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0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1F10F1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0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7DC0E2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39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017446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2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7A9297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7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FA9B87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5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D158FA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47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F34FA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093</w:t>
            </w:r>
          </w:p>
        </w:tc>
      </w:tr>
      <w:tr w:rsidR="001474AE" w:rsidRPr="00710D79" w14:paraId="51AB790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22A7716B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CB6E5F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FA13B9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7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7785A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8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F475F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32DE5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878E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D7B9CD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A3B9B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BBEB4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E1A72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7986E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DD78F9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</w:t>
            </w:r>
          </w:p>
        </w:tc>
      </w:tr>
      <w:tr w:rsidR="001474AE" w:rsidRPr="00710D79" w14:paraId="54EB77AD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A4FDDBC" w14:textId="2A17534C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4FA52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2365D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ABA4FA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88E98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6A2C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12C29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63C79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.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90683F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A01AA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D00193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7D3EC7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823150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.8</w:t>
            </w:r>
          </w:p>
        </w:tc>
      </w:tr>
      <w:tr w:rsidR="001474AE" w:rsidRPr="00710D79" w14:paraId="416D06D4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85B0D86" w14:textId="3B389C7B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822BA2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74D2AC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66F44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3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936BB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9710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553CAD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995AB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83928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3C6DA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EC1FA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2C6D1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06FF0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6</w:t>
            </w:r>
          </w:p>
        </w:tc>
      </w:tr>
      <w:tr w:rsidR="001474AE" w:rsidRPr="00710D79" w14:paraId="676FA82A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EABBB2D" w14:textId="77777777" w:rsidR="001474AE" w:rsidRPr="00710D79" w:rsidRDefault="001474AE" w:rsidP="00AE1D2A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5-6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D385DC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5-6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67175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9BA641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E9EFF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B42BB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EFE25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6ECFD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CD4CCC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AC0A39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B4FD12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016EF1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ADE910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7A382B9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41934A8B" w14:textId="2F784CDD" w:rsidR="001474AE" w:rsidRPr="00710D79" w:rsidRDefault="001474AE" w:rsidP="00AE1D2A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A9F96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29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76DF9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5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10AC4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01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2BCF2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5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B5C7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79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4AEC7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1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0374A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76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42C0DF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70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920FAF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73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14903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68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14D5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9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F41CBE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54</w:t>
            </w:r>
          </w:p>
        </w:tc>
      </w:tr>
      <w:tr w:rsidR="001474AE" w:rsidRPr="00710D79" w14:paraId="359F5E43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57ED356B" w14:textId="13F9C5C5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27238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490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28C0F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9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22A20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0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5407D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27E1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7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2FFA7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78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CCAD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7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B1DBF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0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F406F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8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60042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6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2F1E9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7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59E513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14</w:t>
            </w:r>
          </w:p>
        </w:tc>
      </w:tr>
      <w:tr w:rsidR="001474AE" w:rsidRPr="00710D79" w14:paraId="5AC011E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DF006A8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C3C3E7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E35102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4B8A4F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1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A9D95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8FC0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7E689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230C5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428A2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5E455B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3B88A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A8D5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D0382D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3</w:t>
            </w:r>
          </w:p>
        </w:tc>
      </w:tr>
      <w:tr w:rsidR="001474AE" w:rsidRPr="00710D79" w14:paraId="068F8DF8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57BBEE9" w14:textId="45938F78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757AB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9487F0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D3E5A2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C157AD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172A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D7B51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C4B4DA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FEE19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C598D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286FB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F7CB3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.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0CA7D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.3</w:t>
            </w:r>
          </w:p>
        </w:tc>
      </w:tr>
      <w:tr w:rsidR="001474AE" w:rsidRPr="00710D79" w14:paraId="40186DB3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4C4612AC" w14:textId="6C4ABAE9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74737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2268D3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C0371E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35BAB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487B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2A4D47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877F5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D0D78C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8DE813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B110E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86247F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D6F40D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</w:t>
            </w:r>
          </w:p>
        </w:tc>
      </w:tr>
      <w:tr w:rsidR="001474AE" w:rsidRPr="00710D79" w14:paraId="2E9E3F54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43538D5" w14:textId="77777777" w:rsidR="001474AE" w:rsidRPr="00710D79" w:rsidRDefault="001474AE" w:rsidP="00AE1D2A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-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8D1FD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-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B03553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9E885A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85C48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64F18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9373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D542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D5756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AA76D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4235CD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BAEA0E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55F28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5CFA3E9A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7F044AC" w14:textId="2AC1A2C2" w:rsidR="001474AE" w:rsidRPr="00710D79" w:rsidRDefault="001474AE" w:rsidP="00AE1D2A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78735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0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90C1BC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3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0918CA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1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CD14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9EBA9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2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C68FD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6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2DFB3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0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B07084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2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7D583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0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50F96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1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21A18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5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1F97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17</w:t>
            </w:r>
          </w:p>
        </w:tc>
      </w:tr>
      <w:tr w:rsidR="001474AE" w:rsidRPr="00710D79" w14:paraId="5A8A8BED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7408E50" w14:textId="12635820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2A049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5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A4047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0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F166E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5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9285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1546F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5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5505D8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0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721D2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1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79BF2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5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4A9F6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0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753A7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1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F4BDC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1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C5F2E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21</w:t>
            </w:r>
          </w:p>
        </w:tc>
      </w:tr>
      <w:tr w:rsidR="001474AE" w:rsidRPr="00710D79" w14:paraId="789F382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026EABA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0079D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F21513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2.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C34B1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C8E0A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36D5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2BBB8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692A6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31B708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EB994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0831D6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10C2B5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AE7C5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.7</w:t>
            </w:r>
          </w:p>
        </w:tc>
      </w:tr>
      <w:tr w:rsidR="001474AE" w:rsidRPr="00710D79" w14:paraId="7EBAB039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0F3A3432" w14:textId="0B89B99F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6F117B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A2882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F2833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2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44F8D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F383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B18BF4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F6F49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B61E3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65331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6667A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473D62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AEC85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.9</w:t>
            </w:r>
          </w:p>
        </w:tc>
      </w:tr>
      <w:tr w:rsidR="001474AE" w:rsidRPr="00710D79" w14:paraId="1CC6F3B1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5B0777FC" w14:textId="2724E172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892F3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88EF1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EC3723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2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B0296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55A9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A4F12F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697D18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94DA6D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30689E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CE550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4412EC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3AD5C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</w:t>
            </w:r>
          </w:p>
        </w:tc>
      </w:tr>
      <w:tr w:rsidR="001474AE" w:rsidRPr="00710D79" w14:paraId="76BC12DF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77F7C0F" w14:textId="61EE9ED3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eration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0C70C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F2885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837A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F0781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0FDA2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13001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9C798B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93ADC0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218DF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F49BA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A83B0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24E0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163F8A4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282CFF7B" w14:textId="096447EB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151DE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8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CE25B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7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2CCE9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5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A24E3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2B2B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1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7217F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0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B32AE5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26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256A8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14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17ADFC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9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1E6DC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4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0B1DF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7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2C68D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969</w:t>
            </w:r>
          </w:p>
        </w:tc>
      </w:tr>
      <w:tr w:rsidR="001474AE" w:rsidRPr="00710D79" w14:paraId="2B81EEB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EA87CB8" w14:textId="789501B8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0C56E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70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138345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5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43BE7B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5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934F45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8E11B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3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84B1D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2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4AE3D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90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B6CC2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57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66618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32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5B67B8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0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4ADAF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6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63B499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35</w:t>
            </w:r>
          </w:p>
        </w:tc>
      </w:tr>
      <w:tr w:rsidR="001474AE" w:rsidRPr="00710D79" w14:paraId="59D874E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2B05879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23ED9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03BF7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9.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78EDF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2B48A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8E2D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854E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13A1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.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03616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610877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329EF4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.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ACCFA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.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4AE9D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.9</w:t>
            </w:r>
          </w:p>
        </w:tc>
      </w:tr>
      <w:tr w:rsidR="001474AE" w:rsidRPr="00710D79" w14:paraId="4098903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00A3DAD" w14:textId="3996816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ECFBA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57FEF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6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823DC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2D18A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BA68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3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944EBF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.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41D89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1.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C233A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6.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E89A1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10FA9A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.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0ED4B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3.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A635A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1.5</w:t>
            </w:r>
          </w:p>
        </w:tc>
      </w:tr>
      <w:tr w:rsidR="001474AE" w:rsidRPr="00710D79" w14:paraId="353CED2F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7E20030" w14:textId="36E9CE33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42DFE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376AB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A989C0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BA757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E6963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21E97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AA9AE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A8820A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358F2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651227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1A4EE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F615D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</w:t>
            </w:r>
          </w:p>
        </w:tc>
      </w:tr>
      <w:tr w:rsidR="001474AE" w:rsidRPr="00710D79" w14:paraId="5F4057C0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7D63F5E4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Non-operation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EDD398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7F4696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67B5B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56F06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46A1B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3B7CB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CF90B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92BDB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28836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E91ECE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F3939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15FB21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073BB27F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42734574" w14:textId="3E26D912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B3C51C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66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41A02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2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4E1C5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11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473E1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2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9DFC3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8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3E247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9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D986A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84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60F2E1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09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F6769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51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D4111A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12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44F5F5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91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408F8C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274</w:t>
            </w:r>
          </w:p>
        </w:tc>
      </w:tr>
      <w:tr w:rsidR="001474AE" w:rsidRPr="00710D79" w14:paraId="1DA193D6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183B7653" w14:textId="223B6106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C370CD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88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6F57BC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40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299BC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51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EF00A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4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C29B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42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9D3E7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92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152982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2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8A351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92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C6A485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12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46693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81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E24BC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68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24D61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060</w:t>
            </w:r>
          </w:p>
        </w:tc>
      </w:tr>
      <w:tr w:rsidR="001474AE" w:rsidRPr="00710D79" w14:paraId="0131960B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5AB13ECD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CC311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29431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A448A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1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29493E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FBD5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04000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24D9A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63D718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E3841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F45CF5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42FA63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307E6E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</w:t>
            </w:r>
          </w:p>
        </w:tc>
      </w:tr>
      <w:tr w:rsidR="001474AE" w:rsidRPr="00710D79" w14:paraId="3A870B8C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655D5F9" w14:textId="650F782D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5FE913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215D5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AAD81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D3F5D6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EE00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FA6176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1DDAB8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00B433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B1DC2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FBAE97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.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09C1D2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4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0182D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4.1</w:t>
            </w:r>
          </w:p>
        </w:tc>
      </w:tr>
      <w:tr w:rsidR="001474AE" w:rsidRPr="00710D79" w14:paraId="08FBB198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9D2DBAD" w14:textId="2B4ADBE4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942590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15F6CC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4DD61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BE481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3BEE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E4C4BB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0022D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E93EA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B938D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6959D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4B5256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.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467B0F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.9</w:t>
            </w:r>
          </w:p>
        </w:tc>
      </w:tr>
      <w:tr w:rsidR="001474AE" w:rsidRPr="00710D79" w14:paraId="3D839EF7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AD8D5DB" w14:textId="51E1EA73" w:rsidR="001474AE" w:rsidRPr="00710D79" w:rsidRDefault="00A8736F" w:rsidP="00AE1D2A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T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es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B9110E5" w14:textId="62EC0D6D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741EE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779686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7A6F5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31D1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1516FB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C3777C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6F9EA7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CA5091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25B59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57BE38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CD4DF3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726F544E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7D7631E2" w14:textId="6E1C7CCC" w:rsidR="001474AE" w:rsidRPr="00710D79" w:rsidRDefault="00A8736F" w:rsidP="00AE1D2A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A64A83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0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296C67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D486D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6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E977F9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4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06ADA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66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C40CB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67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CD6E2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04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AB61B4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74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740DC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85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E5C55D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51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756EF8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9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D2FEB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35</w:t>
            </w:r>
          </w:p>
        </w:tc>
      </w:tr>
      <w:tr w:rsidR="001474AE" w:rsidRPr="00710D79" w14:paraId="15C816D3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40225DA" w14:textId="6DE1BE81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172FD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70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3697C8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61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0DB147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0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FAC25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1D8E7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36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EF6E5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69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E696E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69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DB1BB8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93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673187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5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87E1D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63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92FCED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04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A1F81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848</w:t>
            </w:r>
          </w:p>
        </w:tc>
      </w:tr>
      <w:tr w:rsidR="001474AE" w:rsidRPr="00710D79" w14:paraId="18D28F86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38205932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0AA4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F42E08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3AD7CC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198CC4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E1FF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2097E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139AA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C5A9E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B87C95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343056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D3376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A66E7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5.2</w:t>
            </w:r>
          </w:p>
        </w:tc>
      </w:tr>
      <w:tr w:rsidR="001474AE" w:rsidRPr="00710D79" w14:paraId="1D413EE0" w14:textId="77777777" w:rsidTr="004338A2">
        <w:tc>
          <w:tcPr>
            <w:tcW w:w="1700" w:type="dxa"/>
            <w:tcBorders>
              <w:top w:val="nil"/>
              <w:bottom w:val="nil"/>
            </w:tcBorders>
          </w:tcPr>
          <w:p w14:paraId="60D8B995" w14:textId="1737731F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55461E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13D57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6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9558F1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260879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3F1C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C220B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12FB0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D8B5E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1B1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FB8C4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E5BA8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D6095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8.4</w:t>
            </w:r>
          </w:p>
        </w:tc>
      </w:tr>
      <w:tr w:rsidR="001474AE" w:rsidRPr="00710D79" w14:paraId="21DA86D2" w14:textId="77777777" w:rsidTr="004338A2"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6B15E659" w14:textId="7D7A4A5C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4232CF6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5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324B91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4.3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182C5C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78D7CA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0.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99313B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1.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6A6747B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.8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173800B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.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14:paraId="5A804B4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4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06D440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6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17CB9A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5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78E1589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5.1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78103BF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0.1</w:t>
            </w:r>
          </w:p>
        </w:tc>
      </w:tr>
    </w:tbl>
    <w:p w14:paraId="511187E6" w14:textId="77777777" w:rsidR="001474AE" w:rsidRPr="00710D79" w:rsidRDefault="001474AE" w:rsidP="002F1506">
      <w:pPr>
        <w:spacing w:line="480" w:lineRule="auto"/>
        <w:rPr>
          <w:rFonts w:cs="Times New Roman"/>
          <w:szCs w:val="24"/>
        </w:rPr>
        <w:sectPr w:rsidR="001474AE" w:rsidRPr="00710D79" w:rsidSect="001474A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C2279C6" w14:textId="1FDBDF48" w:rsidR="001474AE" w:rsidRPr="00710D79" w:rsidRDefault="001474AE" w:rsidP="002F1506">
      <w:pPr>
        <w:spacing w:line="480" w:lineRule="auto"/>
        <w:rPr>
          <w:rFonts w:cs="Times New Roman"/>
          <w:szCs w:val="24"/>
        </w:rPr>
      </w:pPr>
    </w:p>
    <w:p w14:paraId="6493677F" w14:textId="628CF215" w:rsidR="002F1506" w:rsidRPr="00710D79" w:rsidRDefault="002F1506" w:rsidP="002F1506">
      <w:pPr>
        <w:rPr>
          <w:rFonts w:cs="Times New Roman"/>
          <w:szCs w:val="24"/>
        </w:rPr>
      </w:pPr>
      <w:r w:rsidRPr="00710D79">
        <w:rPr>
          <w:rFonts w:cs="Times New Roman"/>
          <w:b/>
          <w:bCs/>
          <w:szCs w:val="24"/>
        </w:rPr>
        <w:t>Supplementary Table</w:t>
      </w:r>
      <w:r w:rsidR="00355F7C" w:rsidRPr="00710D79">
        <w:rPr>
          <w:rFonts w:cs="Times New Roman"/>
          <w:b/>
          <w:bCs/>
          <w:szCs w:val="24"/>
        </w:rPr>
        <w:t xml:space="preserve"> </w:t>
      </w:r>
      <w:r w:rsidRPr="00710D79">
        <w:rPr>
          <w:rFonts w:cs="Times New Roman"/>
          <w:b/>
          <w:bCs/>
          <w:szCs w:val="24"/>
        </w:rPr>
        <w:t>3.</w:t>
      </w:r>
      <w:r w:rsidRPr="00710D79">
        <w:rPr>
          <w:rFonts w:cs="Times New Roman"/>
          <w:szCs w:val="24"/>
        </w:rPr>
        <w:t xml:space="preserve"> Differences in </w:t>
      </w:r>
      <w:r w:rsidR="009C161C" w:rsidRPr="00710D79">
        <w:rPr>
          <w:rFonts w:cs="Times New Roman"/>
          <w:szCs w:val="24"/>
        </w:rPr>
        <w:t xml:space="preserve">observed and predicted </w:t>
      </w:r>
      <w:r w:rsidRPr="00710D79">
        <w:rPr>
          <w:rFonts w:cs="Times New Roman"/>
          <w:szCs w:val="24"/>
        </w:rPr>
        <w:t xml:space="preserve">admissions after </w:t>
      </w:r>
      <w:r w:rsidR="00695B98" w:rsidRPr="00695B98">
        <w:rPr>
          <w:rFonts w:cs="Times New Roman"/>
          <w:szCs w:val="24"/>
        </w:rPr>
        <w:t xml:space="preserve">the COVID-19 </w:t>
      </w:r>
      <w:r w:rsidRPr="00710D79">
        <w:rPr>
          <w:rFonts w:cs="Times New Roman"/>
          <w:szCs w:val="24"/>
        </w:rPr>
        <w:t xml:space="preserve">lockdown </w:t>
      </w:r>
      <w:r w:rsidR="009C161C" w:rsidRPr="00710D79">
        <w:rPr>
          <w:rFonts w:cs="Times New Roman"/>
          <w:szCs w:val="24"/>
        </w:rPr>
        <w:t xml:space="preserve">according to </w:t>
      </w:r>
      <w:r w:rsidRPr="00710D79">
        <w:rPr>
          <w:rFonts w:cs="Times New Roman"/>
          <w:szCs w:val="24"/>
        </w:rPr>
        <w:t>cancer type</w:t>
      </w:r>
    </w:p>
    <w:tbl>
      <w:tblPr>
        <w:tblStyle w:val="aff5"/>
        <w:tblW w:w="14242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899"/>
        <w:gridCol w:w="1059"/>
        <w:gridCol w:w="1013"/>
        <w:gridCol w:w="996"/>
        <w:gridCol w:w="993"/>
        <w:gridCol w:w="996"/>
        <w:gridCol w:w="987"/>
        <w:gridCol w:w="1027"/>
        <w:gridCol w:w="1204"/>
        <w:gridCol w:w="1048"/>
        <w:gridCol w:w="1172"/>
        <w:gridCol w:w="1148"/>
      </w:tblGrid>
      <w:tr w:rsidR="001474AE" w:rsidRPr="00710D79" w14:paraId="2BA3C584" w14:textId="77777777" w:rsidTr="00A8736F">
        <w:tc>
          <w:tcPr>
            <w:tcW w:w="1700" w:type="dxa"/>
            <w:tcBorders>
              <w:bottom w:val="single" w:sz="4" w:space="0" w:color="auto"/>
            </w:tcBorders>
          </w:tcPr>
          <w:p w14:paraId="5499861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0B9FD45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anuary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A35FC89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February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2425DDA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March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BB506E4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Apri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D62DA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May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5A2047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un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391DD77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July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DE9D35C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August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E5E1B94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September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5B54EE95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ctober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451A098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November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2A8AD89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December</w:t>
            </w:r>
          </w:p>
        </w:tc>
      </w:tr>
      <w:tr w:rsidR="001474AE" w:rsidRPr="00710D79" w14:paraId="264A63D9" w14:textId="77777777" w:rsidTr="00A8736F">
        <w:tc>
          <w:tcPr>
            <w:tcW w:w="1700" w:type="dxa"/>
            <w:tcBorders>
              <w:bottom w:val="nil"/>
            </w:tcBorders>
          </w:tcPr>
          <w:p w14:paraId="44DD1652" w14:textId="54873D36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ast</w:t>
            </w:r>
          </w:p>
        </w:tc>
        <w:tc>
          <w:tcPr>
            <w:tcW w:w="899" w:type="dxa"/>
            <w:tcBorders>
              <w:bottom w:val="nil"/>
            </w:tcBorders>
          </w:tcPr>
          <w:p w14:paraId="70AE188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bottom w:val="nil"/>
            </w:tcBorders>
          </w:tcPr>
          <w:p w14:paraId="61F11EC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bottom w:val="nil"/>
            </w:tcBorders>
          </w:tcPr>
          <w:p w14:paraId="7A37C49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nil"/>
            </w:tcBorders>
          </w:tcPr>
          <w:p w14:paraId="487DA315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6E62862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bottom w:val="nil"/>
            </w:tcBorders>
          </w:tcPr>
          <w:p w14:paraId="16A80395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nil"/>
            </w:tcBorders>
          </w:tcPr>
          <w:p w14:paraId="469E25A6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nil"/>
            </w:tcBorders>
          </w:tcPr>
          <w:p w14:paraId="3C1725D3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nil"/>
            </w:tcBorders>
          </w:tcPr>
          <w:p w14:paraId="5F12E54B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72F35FAF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7DAABCEC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1A1EAFC9" w14:textId="77777777" w:rsidR="001474AE" w:rsidRPr="00710D79" w:rsidRDefault="001474AE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3F6768D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0EE54DA8" w14:textId="469B0D78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DE0E6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7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80A8AA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774C24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2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54D6FA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C09E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3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683D59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3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A5E1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8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8CD231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0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0C922F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1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F50561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2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803BF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56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2C9B6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43</w:t>
            </w:r>
          </w:p>
        </w:tc>
      </w:tr>
      <w:tr w:rsidR="001474AE" w:rsidRPr="00710D79" w14:paraId="50519A6C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D2D7DEE" w14:textId="24A105DC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54509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5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48664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0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2C2941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6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DB755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6821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6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ED3E1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9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18FC48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97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372363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5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F95F1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5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66D48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2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88BE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52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0E94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53</w:t>
            </w:r>
          </w:p>
        </w:tc>
      </w:tr>
      <w:tr w:rsidR="001474AE" w:rsidRPr="00710D79" w14:paraId="75305C57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59DFED1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94593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D29645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7.2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7FAA52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59FDE9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2BB4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4BF3E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7DD90B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A04BB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28835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E8B1B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9AD9D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48ECB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4</w:t>
            </w:r>
          </w:p>
        </w:tc>
      </w:tr>
      <w:tr w:rsidR="001474AE" w:rsidRPr="00710D79" w14:paraId="6E60B69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5B535B22" w14:textId="70EEAFC9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7DC05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EDE7E3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1.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89C225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8DE968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41D65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EC7C5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.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0EBFF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8C5A08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0AB4F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70E200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3EF8B5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7C0E6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.3</w:t>
            </w:r>
          </w:p>
        </w:tc>
      </w:tr>
      <w:tr w:rsidR="001474AE" w:rsidRPr="00710D79" w14:paraId="223F83EB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0F4A18E6" w14:textId="4FA717E9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8A9F9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BCA554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1.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C3725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AB1A6C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57E5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30A5F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006E1E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314F6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62FD46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3F3FCB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23299A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A3E473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9</w:t>
            </w:r>
          </w:p>
        </w:tc>
      </w:tr>
      <w:tr w:rsidR="001474AE" w:rsidRPr="00710D79" w14:paraId="3508C96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9B48DE8" w14:textId="0B93B2C7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n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EB4FE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09B4DB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1019D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5FE7C2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EDEB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85EC22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64A9A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72714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154C8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C8E1F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34B4FF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B472F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11CDA3C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D23AC71" w14:textId="3745BB0D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9B49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8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C4FA9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4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71D21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6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3A53F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81456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4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B4F38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44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9405B5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64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4FDDB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51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9CDFF6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0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ECBD2C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53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C621D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5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B17240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24</w:t>
            </w:r>
          </w:p>
        </w:tc>
      </w:tr>
      <w:tr w:rsidR="001474AE" w:rsidRPr="00710D79" w14:paraId="0C70CF93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91068C7" w14:textId="07545818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59054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35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CFB85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9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82EA0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81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FC299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9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96694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12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0511A5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91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26C3D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38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D8A70F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19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31C17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21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7CEF6C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35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DD16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29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1A831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442</w:t>
            </w:r>
          </w:p>
        </w:tc>
      </w:tr>
      <w:tr w:rsidR="001474AE" w:rsidRPr="00710D79" w14:paraId="2222FA91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5ED7EA0E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C3B09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FD557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67BAEA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4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1E822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8316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CF2CB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96FACC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C446F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86C574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F5DB3C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8C7E4B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79D21B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1</w:t>
            </w:r>
          </w:p>
        </w:tc>
      </w:tr>
      <w:tr w:rsidR="001474AE" w:rsidRPr="00710D79" w14:paraId="2AE33AFF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2F3500A" w14:textId="227E410E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B524E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F97675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9.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E635F5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54DB9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DC654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F261CC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42BAD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AA4521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CEE248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6FB55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2FDE5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150914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8</w:t>
            </w:r>
          </w:p>
        </w:tc>
      </w:tr>
      <w:tr w:rsidR="001474AE" w:rsidRPr="00710D79" w14:paraId="59C39477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A5B246C" w14:textId="7074B69B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59130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E0371D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2.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5325D4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8306A0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61034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8C6DD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03DD7D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F8D68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EF3E4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D8EC7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98818E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52FE7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2</w:t>
            </w:r>
          </w:p>
        </w:tc>
      </w:tr>
      <w:tr w:rsidR="001474AE" w:rsidRPr="00710D79" w14:paraId="0F38CBF9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F237624" w14:textId="4D521390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S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tomach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E7825E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253258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AD3634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A93FC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4E4BC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8BDF5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7097D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C7D48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D410E3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3CBD78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E185E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7DC73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1F354BF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0F5B7EC" w14:textId="0D71CA11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D9D8F8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0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0973F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2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56FB47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96AF1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C285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75EA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9C0A05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1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DD310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8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52B017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6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DE4FF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80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53C5B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8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785B31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03</w:t>
            </w:r>
          </w:p>
        </w:tc>
      </w:tr>
      <w:tr w:rsidR="001474AE" w:rsidRPr="00710D79" w14:paraId="36F3539E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5AAFC979" w14:textId="7B7D3E93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4D10E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00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3180C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7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CAE699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6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A1563A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9DDF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0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0A47F8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7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1BC74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9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5BEA83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0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E47AF3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3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F192F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4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439E1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8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B7D09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59</w:t>
            </w:r>
          </w:p>
        </w:tc>
      </w:tr>
      <w:tr w:rsidR="001474AE" w:rsidRPr="00710D79" w14:paraId="56C35416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FDBB1FC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47E55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337124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2C5F4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1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F5229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2020C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1973B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BF69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74819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3F41A3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69D64E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F35A8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88DE6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5</w:t>
            </w:r>
          </w:p>
        </w:tc>
      </w:tr>
      <w:tr w:rsidR="001474AE" w:rsidRPr="00710D79" w14:paraId="6FE6836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E7DBBBE" w14:textId="14ECADB0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898232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F8901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4.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61DD5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189B9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A911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01E12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CCA478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725D5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16B9F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8CB3A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79688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51133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9</w:t>
            </w:r>
          </w:p>
        </w:tc>
      </w:tr>
      <w:tr w:rsidR="001474AE" w:rsidRPr="00710D79" w14:paraId="44526AD3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94B9F4A" w14:textId="00A21C36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52AE5C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9BDBB9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7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ED16C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5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34DF78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1EC2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8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415A0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ADA66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CD573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3C60E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014D96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.3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AE4A9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14DE4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2</w:t>
            </w:r>
          </w:p>
        </w:tc>
      </w:tr>
      <w:tr w:rsidR="001474AE" w:rsidRPr="00710D79" w14:paraId="58F906BF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8D8E763" w14:textId="328BAA09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ymphoid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43186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AFEC5B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AF2AC5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ACAFA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F7BE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65477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16C5C5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51FB73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CC4C6F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411F9F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0AEC1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B4DF69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7C01B9BC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484A0B4" w14:textId="2BBCB2F1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F1618F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9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DC9AEE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0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D488E1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7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37FF9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A4A0D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5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9BB2F7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7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D1906D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3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428C7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9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B79EEA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0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FC4B0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79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7A72A0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7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3032DD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51</w:t>
            </w:r>
          </w:p>
        </w:tc>
      </w:tr>
      <w:tr w:rsidR="001474AE" w:rsidRPr="00710D79" w14:paraId="2DA1C1FF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93F6970" w14:textId="3363BF0C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0BCEF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4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B3E52A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5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F5C2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1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F32E58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9BC3F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3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8B9610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2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CC06E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6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031E96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50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5D4805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3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44D6F7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3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9B9EF7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5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D255E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49</w:t>
            </w:r>
          </w:p>
        </w:tc>
      </w:tr>
      <w:tr w:rsidR="001474AE" w:rsidRPr="00710D79" w14:paraId="188818E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19C0D8F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AC0EA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5E11E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851F89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2.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BBB22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1850C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0E0D7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B2CD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275E8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06276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C6A56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697EC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D6BB83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7</w:t>
            </w:r>
          </w:p>
        </w:tc>
      </w:tr>
      <w:tr w:rsidR="001474AE" w:rsidRPr="00710D79" w14:paraId="0A9563F6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8307C2F" w14:textId="199486D1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718F3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3382E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D6349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5.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4FC767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59382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DCCEFB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15F3F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73CF71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8DFF5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0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2CEF9D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954D76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6D73E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8</w:t>
            </w:r>
          </w:p>
        </w:tc>
      </w:tr>
      <w:tr w:rsidR="001474AE" w:rsidRPr="00710D79" w14:paraId="090BBBE8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0289CC0" w14:textId="3C15290D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112370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2D714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04C0B6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05DD5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E742D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4FD37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1446FA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97CE4D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764C1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F6B0B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8975D1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1DAFC3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6</w:t>
            </w:r>
          </w:p>
        </w:tc>
      </w:tr>
      <w:tr w:rsidR="001474AE" w:rsidRPr="00710D79" w14:paraId="356FFCF4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2345D8B" w14:textId="06AF4D50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Gynecologic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DF5620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9BF94A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5B644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C6CC6B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0F69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E405E3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66A63C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A82AB6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1F552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B763C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1FD71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2FD95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073B7F9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447E1A7" w14:textId="3DACEE2C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4A882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4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F9BE4D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4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AA70BB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79057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D41A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9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A0F196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3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04EB9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80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72D1E4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8EEADA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4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787F80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2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6438FD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1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8F12C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48</w:t>
            </w:r>
          </w:p>
        </w:tc>
      </w:tr>
      <w:tr w:rsidR="001474AE" w:rsidRPr="00710D79" w14:paraId="7BFE4CDD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09ADD16" w14:textId="7F962EC7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02059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2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426B7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7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C4C6B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8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AC9653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3BC5A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7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F1A11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2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61680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9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83A6A4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1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40C088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2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CB0CC2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9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594160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5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D1F11E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47</w:t>
            </w:r>
          </w:p>
        </w:tc>
      </w:tr>
      <w:tr w:rsidR="001474AE" w:rsidRPr="00710D79" w14:paraId="73FE549B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5D7AFD8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E81F18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A1B656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0.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80E75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DB0B3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E801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584E55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65E32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.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6B171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06BC2C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.1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11CED1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DBF80A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.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6B7CB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8</w:t>
            </w:r>
          </w:p>
        </w:tc>
      </w:tr>
      <w:tr w:rsidR="001474AE" w:rsidRPr="00710D79" w14:paraId="40D82962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F00BB23" w14:textId="05E32505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A181F3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A72FB7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6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825E6A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10FBB5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92C4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086A94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.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91898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3.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FABD1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.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DA0B53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9.2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9556D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.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D4D21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3.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3153D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7.7</w:t>
            </w:r>
          </w:p>
        </w:tc>
      </w:tr>
      <w:tr w:rsidR="001474AE" w:rsidRPr="00710D79" w14:paraId="057882B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FB86620" w14:textId="5CEF094F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032A5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1F3C6B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3.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1BE54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9388DF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AC2D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D47502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.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3DA21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238ED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9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D0CB1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AF2428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1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AEE1A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B7FEB7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3</w:t>
            </w:r>
          </w:p>
        </w:tc>
      </w:tr>
      <w:tr w:rsidR="001474AE" w:rsidRPr="00710D79" w14:paraId="51158B72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B3B0AC1" w14:textId="1EECB50E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E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sophagus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318866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EE7D8E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F781EE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E477F9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F638E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BF2554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ABE70C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56F8DF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4988D9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B7D75D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71E56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1DFC8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2141D7D6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42936616" w14:textId="35EC82FF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BC033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2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78004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54604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6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A31C5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74466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4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1BCCBD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6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2E486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4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41B853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76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ED302C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01F28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5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65BA8D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567FC2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35</w:t>
            </w:r>
          </w:p>
        </w:tc>
      </w:tr>
      <w:tr w:rsidR="001474AE" w:rsidRPr="00710D79" w14:paraId="7BE1C52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601FAE4" w14:textId="7DCFA8FE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502E7F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7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B8A321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3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FAFA49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7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04B379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9F53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6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64537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2E1D87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8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D3917F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4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259C3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0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89EFB9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2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626915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0A2AD5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16</w:t>
            </w:r>
          </w:p>
        </w:tc>
      </w:tr>
      <w:tr w:rsidR="001474AE" w:rsidRPr="00710D79" w14:paraId="3BB893BF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F55CA2E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93A17B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4AC62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43E657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8C80E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DE57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C6CC9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6A333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E06A70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04348F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9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052B1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F6D74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52C334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8</w:t>
            </w:r>
          </w:p>
        </w:tc>
      </w:tr>
      <w:tr w:rsidR="001474AE" w:rsidRPr="00710D79" w14:paraId="09BB4329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308D596" w14:textId="49AE5136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4F6B5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1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78EAFF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7.9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80070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3D61D8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37700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1D187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58383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97224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AFF446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DEF24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3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A57B4C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7.9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1BF7A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.1</w:t>
            </w:r>
          </w:p>
        </w:tc>
      </w:tr>
      <w:tr w:rsidR="001474AE" w:rsidRPr="00710D79" w14:paraId="0BC74531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00C32F7" w14:textId="0ACB21EB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F0C1AF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E73BC5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3.1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90E29E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F6B69C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C4BFD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5018EA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7CB536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4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E4B2DB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525D87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7EF1BC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B09C8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16A72E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1</w:t>
            </w:r>
          </w:p>
        </w:tc>
      </w:tr>
      <w:tr w:rsidR="001474AE" w:rsidRPr="00710D79" w14:paraId="3B3BAB81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6B61588" w14:textId="33A3F667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ectum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64ED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4E8F17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7840EB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0363E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06C12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A2CED4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8979D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B74AB4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5DB688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D46FE6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79AA8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32E1DD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02861AC7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B2F4B00" w14:textId="48682DD7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05D48B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5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5BB8F4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80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774D88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1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8A4B54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CC0C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FB5BC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4FCEE2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64977F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9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8B606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CFDE89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4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3D0EA4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0B7B42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1</w:t>
            </w:r>
          </w:p>
        </w:tc>
      </w:tr>
      <w:tr w:rsidR="001474AE" w:rsidRPr="00710D79" w14:paraId="043E7D89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DBDEE07" w14:textId="00CA1B36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A61630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1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521D8D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7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E88984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0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945E2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FD46B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2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78FA7D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D269B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62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D1AFBE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7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F3F04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94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F9390D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0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B27CC9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2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0E1747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43</w:t>
            </w:r>
          </w:p>
        </w:tc>
      </w:tr>
      <w:tr w:rsidR="001474AE" w:rsidRPr="00710D79" w14:paraId="49C8AB47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C62A4FE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F6095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8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74B283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1.6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953CAD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2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E9A28D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4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CE47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E75A3D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9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21A42B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9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47D823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DF9C38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1D032A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5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B33BAC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A91788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2</w:t>
            </w:r>
          </w:p>
        </w:tc>
      </w:tr>
      <w:tr w:rsidR="001474AE" w:rsidRPr="00710D79" w14:paraId="10AF3023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25FA866" w14:textId="2750CB56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CC103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19712E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9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BBD0A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E4C71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B9F74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0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A50CC5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8BB119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B9FE49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1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01066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035E5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EA87B9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099A08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8</w:t>
            </w:r>
          </w:p>
        </w:tc>
      </w:tr>
      <w:tr w:rsidR="001474AE" w:rsidRPr="00710D79" w14:paraId="75275699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2BD655D4" w14:textId="39E67B6E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8A778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6.6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BD2926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846BD1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8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CD15FD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55B8C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5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E9F958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7.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B38E61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0E0C0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949942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1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6C5B5E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9E0EE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51A832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</w:t>
            </w:r>
          </w:p>
        </w:tc>
      </w:tr>
      <w:tr w:rsidR="001474AE" w:rsidRPr="00710D79" w14:paraId="542D3A1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01321217" w14:textId="720429E0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iver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8EC9C0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282B723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5C8B48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FC2095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EC285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BD4692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D1AA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C7740C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5FCAEB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9C6902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194BF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273EBE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4C0A18E3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61A1091" w14:textId="114572BA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0FA7BD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89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46CE56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65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A9908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7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419C1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171E3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2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0EF3B1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3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4BB894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4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98D1B3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1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558F0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3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500D812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37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121C94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2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32B30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42</w:t>
            </w:r>
          </w:p>
        </w:tc>
      </w:tr>
      <w:tr w:rsidR="001474AE" w:rsidRPr="00710D79" w14:paraId="08D89454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3A69891E" w14:textId="60153520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DBE16C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7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07C595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D7CF7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8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E30354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79D90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F88171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8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2EAD1F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50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58650F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1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CDDECB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28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8CE735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32C4C3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574B1E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9</w:t>
            </w:r>
          </w:p>
        </w:tc>
      </w:tr>
      <w:tr w:rsidR="001474AE" w:rsidRPr="00710D79" w14:paraId="78BD48A9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7BF0599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646A9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0FDEBBB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ED39AA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E1676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0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48361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D4F736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C0C3ED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2CD2BB8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0.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B702D2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980796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0BEF8A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.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56F9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.4</w:t>
            </w:r>
          </w:p>
        </w:tc>
      </w:tr>
      <w:tr w:rsidR="001474AE" w:rsidRPr="00710D79" w14:paraId="7C9A7345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10997B60" w14:textId="30F81803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B1ECEA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3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17EA4F5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5.4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2F23D2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21FFF3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8FC8B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.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713CA3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D410FC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.5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407D5F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5.7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BA7F17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1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4E75DC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0.6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B05D60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3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9F023C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20.7</w:t>
            </w:r>
          </w:p>
        </w:tc>
      </w:tr>
      <w:tr w:rsidR="001474AE" w:rsidRPr="00710D79" w14:paraId="469F62D3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4C450B50" w14:textId="236AAD81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FCFCF9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6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325C5B7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C2D4B6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8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0B3901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AB364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5.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A4EABB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71E8ED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1A5A44D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4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40ECBB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6A8D68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63B171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.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3F0C41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6.4</w:t>
            </w:r>
          </w:p>
        </w:tc>
      </w:tr>
      <w:tr w:rsidR="001474AE" w:rsidRPr="00710D79" w14:paraId="5C2D019A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6B9F0288" w14:textId="4EEE8C50" w:rsidR="001474AE" w:rsidRPr="00710D79" w:rsidRDefault="00A8736F" w:rsidP="004338A2">
            <w:pPr>
              <w:tabs>
                <w:tab w:val="left" w:pos="1331"/>
              </w:tabs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lon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E30F8F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47CCFD2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E192CB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D651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0F40C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F352D0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60CF60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3A4742E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ADDB7D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6E352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9CDDD7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9B5BD5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</w:p>
        </w:tc>
      </w:tr>
      <w:tr w:rsidR="001474AE" w:rsidRPr="00710D79" w14:paraId="03DE1E9F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45A352BA" w14:textId="2CD502C6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O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bserv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5A984F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7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735F821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4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20EEF0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2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1F469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6F40E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0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F1A0A0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3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4FFA8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37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EE2B28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52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59E73D5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80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728B588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64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FC8D91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0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73DAB3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46</w:t>
            </w:r>
          </w:p>
        </w:tc>
      </w:tr>
      <w:tr w:rsidR="001474AE" w:rsidRPr="00710D79" w14:paraId="17EC0806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7B4971BB" w14:textId="3ADCF3B7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redicted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B9D071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695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2252C5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3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72391B3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A99566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95314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4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18FFB3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6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BA5039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36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74884BF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788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BD729D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6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86CA7D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1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B6EFC27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3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BCC4E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51</w:t>
            </w:r>
          </w:p>
        </w:tc>
      </w:tr>
      <w:tr w:rsidR="001474AE" w:rsidRPr="00710D79" w14:paraId="13A8C34E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54FC9656" w14:textId="77777777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Change 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920380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4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64118B9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0.7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257BE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46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90FD29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2.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0DE99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3C7AC7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6E30EE55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3.8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6634123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7.3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76AA971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6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972935D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8.8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B8C1A2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5.5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8D3E29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2.3</w:t>
            </w:r>
          </w:p>
        </w:tc>
      </w:tr>
      <w:tr w:rsidR="001474AE" w:rsidRPr="00710D79" w14:paraId="5C9B0EEE" w14:textId="77777777" w:rsidTr="00A8736F">
        <w:tc>
          <w:tcPr>
            <w:tcW w:w="1700" w:type="dxa"/>
            <w:tcBorders>
              <w:top w:val="nil"/>
              <w:bottom w:val="nil"/>
            </w:tcBorders>
          </w:tcPr>
          <w:p w14:paraId="4C5931E5" w14:textId="0F83A5B2" w:rsidR="001474AE" w:rsidRPr="00710D79" w:rsidRDefault="001474AE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lastRenderedPageBreak/>
              <w:t>Low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4DBFEA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1.7</w:t>
            </w:r>
          </w:p>
        </w:tc>
        <w:tc>
          <w:tcPr>
            <w:tcW w:w="1059" w:type="dxa"/>
            <w:tcBorders>
              <w:top w:val="nil"/>
              <w:bottom w:val="nil"/>
            </w:tcBorders>
          </w:tcPr>
          <w:p w14:paraId="56C41132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8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AD4998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912E59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.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FF0DB4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14.7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7BD742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.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A1ECE9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7.1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0AE96F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5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85F7FAA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4.7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2B17A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3.2</w:t>
            </w: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DB236A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8.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8E7B86E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12.6</w:t>
            </w:r>
          </w:p>
        </w:tc>
      </w:tr>
      <w:tr w:rsidR="001474AE" w:rsidRPr="00710D79" w14:paraId="74920A3B" w14:textId="77777777" w:rsidTr="00A8736F"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4398986D" w14:textId="5CCEBC9A" w:rsidR="001474AE" w:rsidRPr="00710D79" w:rsidRDefault="00A8736F" w:rsidP="004338A2">
            <w:pPr>
              <w:tabs>
                <w:tab w:val="left" w:pos="1331"/>
              </w:tabs>
              <w:ind w:firstLineChars="100" w:firstLine="200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U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pper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9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5%</w:t>
            </w:r>
            <w:r w:rsidR="008E65B1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 xml:space="preserve"> </w:t>
            </w:r>
            <w:r w:rsidR="001474AE"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CI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501C70E1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6E23351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82.9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14:paraId="57B7920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52.7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86A3A6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2.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4FB17F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7.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2594FC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9.9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275705D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5.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14:paraId="50882D46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1.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133DAF4C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8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07ABA6B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3.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3F4E8379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30.7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42168250" w14:textId="77777777" w:rsidR="001474AE" w:rsidRPr="00710D79" w:rsidRDefault="001474AE" w:rsidP="004338A2">
            <w:pPr>
              <w:tabs>
                <w:tab w:val="left" w:pos="1331"/>
              </w:tabs>
              <w:jc w:val="right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710D79">
              <w:rPr>
                <w:rFonts w:ascii="Times New Roman Uni" w:eastAsia="Times New Roman Uni" w:hAnsi="Times New Roman Uni" w:cs="Times New Roman Uni"/>
                <w:sz w:val="20"/>
                <w:szCs w:val="20"/>
              </w:rPr>
              <w:t>-28.3</w:t>
            </w:r>
          </w:p>
        </w:tc>
      </w:tr>
    </w:tbl>
    <w:p w14:paraId="2F9D27DD" w14:textId="02A07D75" w:rsidR="002F1506" w:rsidRPr="00710D79" w:rsidRDefault="003A09D6" w:rsidP="003A09D6">
      <w:pPr>
        <w:jc w:val="center"/>
      </w:pPr>
      <w:r w:rsidRPr="003A09D6">
        <w:rPr>
          <w:rFonts w:eastAsia="宋体" w:cs="Times New Roman"/>
          <w:sz w:val="20"/>
          <w:szCs w:val="20"/>
        </w:rPr>
        <w:t>a: lymphoid, hematopoietic, and related tissue cancers; b: female gynecologic cancers; c: liver and intrahepatic bile ducts cancers</w:t>
      </w:r>
    </w:p>
    <w:sectPr w:rsidR="002F1506" w:rsidRPr="00710D79" w:rsidSect="00AE1D2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BBC54" w14:textId="77777777" w:rsidR="008A5F81" w:rsidRDefault="008A5F81" w:rsidP="00117666">
      <w:pPr>
        <w:spacing w:after="0"/>
      </w:pPr>
      <w:r>
        <w:separator/>
      </w:r>
    </w:p>
  </w:endnote>
  <w:endnote w:type="continuationSeparator" w:id="0">
    <w:p w14:paraId="2EC55803" w14:textId="77777777" w:rsidR="008A5F81" w:rsidRDefault="008A5F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710D79" w:rsidRDefault="00C52A7B">
    <w:pPr>
      <w:rPr>
        <w:b/>
        <w:sz w:val="20"/>
        <w:szCs w:val="24"/>
      </w:rPr>
    </w:pPr>
    <w:r w:rsidRPr="00710D79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CA7B5" w14:textId="77777777" w:rsidR="00710D79" w:rsidRPr="00710D79" w:rsidRDefault="00710D7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F451B" w14:textId="77777777" w:rsidR="008A5F81" w:rsidRDefault="008A5F81" w:rsidP="00117666">
      <w:pPr>
        <w:spacing w:after="0"/>
      </w:pPr>
      <w:r>
        <w:separator/>
      </w:r>
    </w:p>
  </w:footnote>
  <w:footnote w:type="continuationSeparator" w:id="0">
    <w:p w14:paraId="7B260EE2" w14:textId="77777777" w:rsidR="008A5F81" w:rsidRDefault="008A5F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1D03B" w14:textId="77777777" w:rsidR="00710D79" w:rsidRPr="00710D79" w:rsidRDefault="00710D79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Pr="00710D79" w:rsidRDefault="0093429D" w:rsidP="0093429D">
    <w:r w:rsidRPr="00710D79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10D79">
      <w:rPr>
        <w:b/>
      </w:rPr>
      <w:ptab w:relativeTo="margin" w:alignment="center" w:leader="none"/>
    </w:r>
    <w:r w:rsidR="00C52A7B" w:rsidRPr="00710D7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3735932">
    <w:abstractNumId w:val="0"/>
  </w:num>
  <w:num w:numId="2" w16cid:durableId="1184245742">
    <w:abstractNumId w:val="4"/>
  </w:num>
  <w:num w:numId="3" w16cid:durableId="1818035448">
    <w:abstractNumId w:val="1"/>
  </w:num>
  <w:num w:numId="4" w16cid:durableId="2122216336">
    <w:abstractNumId w:val="5"/>
  </w:num>
  <w:num w:numId="5" w16cid:durableId="2570325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1083492">
    <w:abstractNumId w:val="3"/>
  </w:num>
  <w:num w:numId="7" w16cid:durableId="274800293">
    <w:abstractNumId w:val="6"/>
  </w:num>
  <w:num w:numId="8" w16cid:durableId="5912453">
    <w:abstractNumId w:val="6"/>
  </w:num>
  <w:num w:numId="9" w16cid:durableId="900796920">
    <w:abstractNumId w:val="6"/>
  </w:num>
  <w:num w:numId="10" w16cid:durableId="969171963">
    <w:abstractNumId w:val="6"/>
  </w:num>
  <w:num w:numId="11" w16cid:durableId="2027825317">
    <w:abstractNumId w:val="6"/>
  </w:num>
  <w:num w:numId="12" w16cid:durableId="1978801391">
    <w:abstractNumId w:val="6"/>
  </w:num>
  <w:num w:numId="13" w16cid:durableId="1764759935">
    <w:abstractNumId w:val="3"/>
  </w:num>
  <w:num w:numId="14" w16cid:durableId="492142084">
    <w:abstractNumId w:val="2"/>
  </w:num>
  <w:num w:numId="15" w16cid:durableId="1523281703">
    <w:abstractNumId w:val="2"/>
  </w:num>
  <w:num w:numId="16" w16cid:durableId="476147103">
    <w:abstractNumId w:val="2"/>
  </w:num>
  <w:num w:numId="17" w16cid:durableId="326906728">
    <w:abstractNumId w:val="2"/>
  </w:num>
  <w:num w:numId="18" w16cid:durableId="1744064828">
    <w:abstractNumId w:val="2"/>
  </w:num>
  <w:num w:numId="19" w16cid:durableId="1871912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C2D"/>
    <w:rsid w:val="0001436A"/>
    <w:rsid w:val="00034304"/>
    <w:rsid w:val="00035434"/>
    <w:rsid w:val="00052A14"/>
    <w:rsid w:val="00077D53"/>
    <w:rsid w:val="00105FD9"/>
    <w:rsid w:val="00117666"/>
    <w:rsid w:val="001474AE"/>
    <w:rsid w:val="001549D3"/>
    <w:rsid w:val="00160065"/>
    <w:rsid w:val="00177D84"/>
    <w:rsid w:val="0024424E"/>
    <w:rsid w:val="0026673C"/>
    <w:rsid w:val="00267D18"/>
    <w:rsid w:val="00274347"/>
    <w:rsid w:val="002868E2"/>
    <w:rsid w:val="002869C3"/>
    <w:rsid w:val="002936E4"/>
    <w:rsid w:val="002B4A57"/>
    <w:rsid w:val="002C74CA"/>
    <w:rsid w:val="002E0D51"/>
    <w:rsid w:val="002F1506"/>
    <w:rsid w:val="003123F4"/>
    <w:rsid w:val="003544FB"/>
    <w:rsid w:val="00355F7C"/>
    <w:rsid w:val="003A09D6"/>
    <w:rsid w:val="003D2F2D"/>
    <w:rsid w:val="00401590"/>
    <w:rsid w:val="00447801"/>
    <w:rsid w:val="00452E9C"/>
    <w:rsid w:val="004735C8"/>
    <w:rsid w:val="004947A6"/>
    <w:rsid w:val="004961FF"/>
    <w:rsid w:val="005009D0"/>
    <w:rsid w:val="00517A89"/>
    <w:rsid w:val="005250F2"/>
    <w:rsid w:val="00593EEA"/>
    <w:rsid w:val="005A5EEE"/>
    <w:rsid w:val="006375C7"/>
    <w:rsid w:val="00654E8F"/>
    <w:rsid w:val="00660D05"/>
    <w:rsid w:val="006820B1"/>
    <w:rsid w:val="00695B98"/>
    <w:rsid w:val="006B7D14"/>
    <w:rsid w:val="00701727"/>
    <w:rsid w:val="0070566C"/>
    <w:rsid w:val="00710D79"/>
    <w:rsid w:val="00714C50"/>
    <w:rsid w:val="00725A7D"/>
    <w:rsid w:val="007501BE"/>
    <w:rsid w:val="00790BB3"/>
    <w:rsid w:val="007C206C"/>
    <w:rsid w:val="00817DD6"/>
    <w:rsid w:val="00821CFD"/>
    <w:rsid w:val="0083759F"/>
    <w:rsid w:val="00885156"/>
    <w:rsid w:val="008A5F81"/>
    <w:rsid w:val="008E65B1"/>
    <w:rsid w:val="009151AA"/>
    <w:rsid w:val="0093429D"/>
    <w:rsid w:val="00943573"/>
    <w:rsid w:val="00951355"/>
    <w:rsid w:val="00964134"/>
    <w:rsid w:val="00970F7D"/>
    <w:rsid w:val="00994A3D"/>
    <w:rsid w:val="009C161C"/>
    <w:rsid w:val="009C2B12"/>
    <w:rsid w:val="00A174D9"/>
    <w:rsid w:val="00A8736F"/>
    <w:rsid w:val="00AA4D24"/>
    <w:rsid w:val="00AB6715"/>
    <w:rsid w:val="00AE1D2A"/>
    <w:rsid w:val="00B1671E"/>
    <w:rsid w:val="00B25EB8"/>
    <w:rsid w:val="00B37F4D"/>
    <w:rsid w:val="00BB2C21"/>
    <w:rsid w:val="00C52A7B"/>
    <w:rsid w:val="00C56BAF"/>
    <w:rsid w:val="00C679AA"/>
    <w:rsid w:val="00C75972"/>
    <w:rsid w:val="00CD066B"/>
    <w:rsid w:val="00CD0CA7"/>
    <w:rsid w:val="00CE4FEE"/>
    <w:rsid w:val="00D060CF"/>
    <w:rsid w:val="00DB59C3"/>
    <w:rsid w:val="00DC259A"/>
    <w:rsid w:val="00DE23E8"/>
    <w:rsid w:val="00E23CC4"/>
    <w:rsid w:val="00E52377"/>
    <w:rsid w:val="00E537AD"/>
    <w:rsid w:val="00E64E17"/>
    <w:rsid w:val="00E7355D"/>
    <w:rsid w:val="00E866C9"/>
    <w:rsid w:val="00E901A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55F7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F00E69-F1DE-408B-845B-AA92A89CE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13</Pages>
  <Words>1182</Words>
  <Characters>674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rk Minho</cp:lastModifiedBy>
  <cp:revision>17</cp:revision>
  <cp:lastPrinted>2013-10-03T12:51:00Z</cp:lastPrinted>
  <dcterms:created xsi:type="dcterms:W3CDTF">2022-01-01T09:50:00Z</dcterms:created>
  <dcterms:modified xsi:type="dcterms:W3CDTF">2022-04-08T23:16:00Z</dcterms:modified>
</cp:coreProperties>
</file>